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 Details of modern spotted kiwi blood samples used in this study. SI = South Island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48"/>
        <w:gridCol w:w="1731"/>
        <w:gridCol w:w="3180"/>
        <w:gridCol w:w="2119"/>
        <w:gridCol w:w="2119"/>
        <w:gridCol w:w="2198"/>
      </w:tblGrid>
      <w:tr>
        <w:trPr/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Haplotyp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ational Tissue Collection cod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venance 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Bank accession no. (control region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nBank accession no. (cytochrome </w:t>
            </w:r>
            <w:r>
              <w:rPr>
                <w:rFonts w:cs="Times New Roman" w:ascii="Times New Roman" w:hAnsi="Times New Roman"/>
                <w:i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Bank accession no. (ATPase1)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owenii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D899</w:t>
            </w:r>
          </w:p>
        </w:tc>
        <w:tc>
          <w:tcPr>
            <w:tcW w:w="318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apiti Island</w:t>
            </w:r>
          </w:p>
        </w:tc>
        <w:tc>
          <w:tcPr>
            <w:tcW w:w="211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15</w:t>
            </w:r>
          </w:p>
        </w:tc>
        <w:tc>
          <w:tcPr>
            <w:tcW w:w="211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81, FJ820058</w:t>
            </w:r>
          </w:p>
        </w:tc>
        <w:tc>
          <w:tcPr>
            <w:tcW w:w="219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D1206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apiti Island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0" w:name="OLE_LINK29"/>
            <w:bookmarkStart w:id="1" w:name="OLE_LINK28"/>
            <w:r>
              <w:rPr>
                <w:rFonts w:cs="Times New Roman" w:ascii="Times New Roman" w:hAnsi="Times New Roman"/>
                <w:sz w:val="22"/>
              </w:rPr>
              <w:t>FJ820104</w:t>
            </w:r>
            <w:bookmarkEnd w:id="0"/>
            <w:bookmarkEnd w:id="1"/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82, FJ820059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6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S1764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’Urville Island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5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78, FJ820055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teryx haastii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S14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Ugly River, NW Nelson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</w:rPr>
              <w:t>FJ82011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80, FJ820057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8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3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Heaphy, NW Nelson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1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76, FJ82005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7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T2921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ahurangi, NW Nelson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79, FJ820056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8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T292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ahurangi, NW Nelson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9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96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S1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eception River, Arthurs Pass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1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200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S11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eception River, Arthurs Pass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0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9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T2922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ig River, Lewis Pass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7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S17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Ugly River, NW Nelson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9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JQ219184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S21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aramakau River, Arthurs Pass, SI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0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077, FJ820054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JQ219180</w:t>
            </w:r>
          </w:p>
        </w:tc>
      </w:tr>
    </w:tbl>
    <w:p>
      <w:pPr>
        <w:pStyle w:val="Normal"/>
        <w:rPr>
          <w:rFonts w:ascii="Arial Mäori;Arial" w:hAnsi="Arial Mäori;Arial" w:cs="Arial Mäori;Arial"/>
          <w:sz w:val="22"/>
        </w:rPr>
      </w:pPr>
      <w:r>
        <w:rPr>
          <w:rFonts w:cs="Arial Mäori;Arial" w:ascii="Arial Mäori;Arial" w:hAnsi="Arial Mäori;Arial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Mäo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cs="Times"/>
      <w:sz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1:03:00Z</dcterms:created>
  <dc:creator>lara.shepherd</dc:creator>
  <dc:description/>
  <cp:keywords/>
  <dc:language>en-US</dc:language>
  <cp:lastModifiedBy>lara.shepherd</cp:lastModifiedBy>
  <dcterms:modified xsi:type="dcterms:W3CDTF">2012-07-12T22:10:00Z</dcterms:modified>
  <cp:revision>2</cp:revision>
  <dc:subject/>
  <dc:title>Table S3</dc:title>
</cp:coreProperties>
</file>